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FAB09" w14:textId="77777777" w:rsidR="00901950" w:rsidRDefault="00901950" w:rsidP="00901950">
      <w:pPr>
        <w:pStyle w:val="Paragraph"/>
        <w:ind w:firstLine="0"/>
        <w:jc w:val="both"/>
      </w:pPr>
    </w:p>
    <w:tbl>
      <w:tblPr>
        <w:tblW w:w="7820" w:type="dxa"/>
        <w:tblLayout w:type="fixed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1160"/>
        <w:gridCol w:w="900"/>
        <w:gridCol w:w="630"/>
        <w:gridCol w:w="990"/>
        <w:gridCol w:w="1260"/>
        <w:gridCol w:w="1080"/>
        <w:gridCol w:w="720"/>
        <w:gridCol w:w="1080"/>
      </w:tblGrid>
      <w:tr w:rsidR="00901950" w:rsidRPr="00E532BD" w14:paraId="67F1B714" w14:textId="77777777" w:rsidTr="003F52DD"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314512" w14:textId="77777777" w:rsidR="00901950" w:rsidRPr="00E532BD" w:rsidRDefault="00901950" w:rsidP="003F52DD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</w:t>
            </w:r>
            <w:r w:rsidRPr="00E532BD">
              <w:rPr>
                <w:b/>
                <w:bCs/>
                <w:sz w:val="20"/>
                <w:szCs w:val="20"/>
              </w:rPr>
              <w:t>ata se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33A459" w14:textId="77777777" w:rsidR="00901950" w:rsidRPr="00E532BD" w:rsidRDefault="00901950" w:rsidP="003F52DD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E532BD">
              <w:rPr>
                <w:b/>
                <w:bCs/>
                <w:sz w:val="20"/>
                <w:szCs w:val="20"/>
              </w:rPr>
              <w:t>Voltage (KeV)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34B7E2" w14:textId="77777777" w:rsidR="00901950" w:rsidRPr="00E532BD" w:rsidRDefault="00901950" w:rsidP="003F52DD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E532BD">
              <w:rPr>
                <w:b/>
                <w:bCs/>
                <w:sz w:val="20"/>
                <w:szCs w:val="20"/>
              </w:rPr>
              <w:t>Mag (</w:t>
            </w:r>
            <w:proofErr w:type="spellStart"/>
            <w:r w:rsidRPr="00E532BD">
              <w:rPr>
                <w:b/>
                <w:bCs/>
                <w:sz w:val="20"/>
                <w:szCs w:val="20"/>
              </w:rPr>
              <w:t>kX</w:t>
            </w:r>
            <w:proofErr w:type="spellEnd"/>
            <w:r w:rsidRPr="00E532BD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7F32DD" w14:textId="77777777" w:rsidR="00901950" w:rsidRPr="00E532BD" w:rsidRDefault="00901950" w:rsidP="003F52DD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E532BD">
              <w:rPr>
                <w:b/>
                <w:bCs/>
                <w:sz w:val="20"/>
                <w:szCs w:val="20"/>
              </w:rPr>
              <w:t>Pixel Size (Å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CF395A" w14:textId="77777777" w:rsidR="00901950" w:rsidRPr="00E532BD" w:rsidRDefault="00901950" w:rsidP="003F52DD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proofErr w:type="spellStart"/>
            <w:r w:rsidRPr="00E532BD">
              <w:rPr>
                <w:b/>
                <w:bCs/>
                <w:sz w:val="20"/>
                <w:szCs w:val="20"/>
              </w:rPr>
              <w:t>Underfocus</w:t>
            </w:r>
            <w:proofErr w:type="spellEnd"/>
            <w:r w:rsidRPr="00E532BD">
              <w:rPr>
                <w:b/>
                <w:bCs/>
                <w:sz w:val="20"/>
                <w:szCs w:val="20"/>
              </w:rPr>
              <w:t xml:space="preserve"> Range (Å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D80F34" w14:textId="77777777" w:rsidR="00901950" w:rsidRPr="00E532BD" w:rsidRDefault="00901950" w:rsidP="003F52DD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E532BD">
              <w:rPr>
                <w:b/>
                <w:bCs/>
                <w:sz w:val="20"/>
                <w:szCs w:val="20"/>
              </w:rPr>
              <w:t>Exposure Rate (e/</w:t>
            </w:r>
            <w:proofErr w:type="spellStart"/>
            <w:r w:rsidRPr="00E532BD">
              <w:rPr>
                <w:b/>
                <w:bCs/>
                <w:sz w:val="20"/>
                <w:szCs w:val="20"/>
              </w:rPr>
              <w:t>px</w:t>
            </w:r>
            <w:proofErr w:type="spellEnd"/>
            <w:r w:rsidRPr="00E532BD">
              <w:rPr>
                <w:b/>
                <w:bCs/>
                <w:sz w:val="20"/>
                <w:szCs w:val="20"/>
              </w:rPr>
              <w:t>/s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CC321C" w14:textId="77777777" w:rsidR="00901950" w:rsidRPr="00E532BD" w:rsidRDefault="00901950" w:rsidP="003F52DD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E532BD">
              <w:rPr>
                <w:b/>
                <w:bCs/>
                <w:sz w:val="20"/>
                <w:szCs w:val="20"/>
              </w:rPr>
              <w:t>Total Dos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AB0529" w14:textId="77777777" w:rsidR="00901950" w:rsidRPr="00E532BD" w:rsidRDefault="00901950" w:rsidP="003F52DD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E532BD">
              <w:rPr>
                <w:b/>
                <w:bCs/>
                <w:sz w:val="20"/>
                <w:szCs w:val="20"/>
              </w:rPr>
              <w:t>Movies Collected</w:t>
            </w:r>
          </w:p>
        </w:tc>
      </w:tr>
      <w:tr w:rsidR="00901950" w:rsidRPr="00E532BD" w14:paraId="03229B12" w14:textId="77777777" w:rsidTr="003F52DD"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097B84" w14:textId="77777777" w:rsidR="00901950" w:rsidRPr="00E532BD" w:rsidRDefault="00901950" w:rsidP="003F52DD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E532BD">
              <w:rPr>
                <w:b/>
                <w:bCs/>
                <w:sz w:val="20"/>
                <w:szCs w:val="20"/>
              </w:rPr>
              <w:t>RBD-1-2G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D45D74" w14:textId="77777777" w:rsidR="00901950" w:rsidRPr="00E532BD" w:rsidRDefault="00901950" w:rsidP="003F52DD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E532BD">
              <w:rPr>
                <w:sz w:val="20"/>
                <w:szCs w:val="20"/>
              </w:rPr>
              <w:t>300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121791" w14:textId="77777777" w:rsidR="00901950" w:rsidRPr="00E532BD" w:rsidRDefault="00901950" w:rsidP="003F52DD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E532BD">
              <w:rPr>
                <w:sz w:val="20"/>
                <w:szCs w:val="20"/>
              </w:rPr>
              <w:t>13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1EC2C9" w14:textId="77777777" w:rsidR="00901950" w:rsidRPr="00E532BD" w:rsidRDefault="00901950" w:rsidP="003F52DD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E532BD">
              <w:rPr>
                <w:sz w:val="20"/>
                <w:szCs w:val="20"/>
              </w:rPr>
              <w:t>0.532 (SR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2359D6" w14:textId="77777777" w:rsidR="00901950" w:rsidRPr="00E532BD" w:rsidRDefault="00901950" w:rsidP="003F52DD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E532BD">
              <w:rPr>
                <w:sz w:val="20"/>
                <w:szCs w:val="20"/>
              </w:rPr>
              <w:t>1.2 – 2.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3A1ECA" w14:textId="77777777" w:rsidR="00901950" w:rsidRPr="00E532BD" w:rsidRDefault="00901950" w:rsidP="003F52DD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E532BD"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BC0021" w14:textId="77777777" w:rsidR="00901950" w:rsidRPr="00E532BD" w:rsidRDefault="00901950" w:rsidP="003F52DD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E532BD">
              <w:rPr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5DB62D" w14:textId="77777777" w:rsidR="00901950" w:rsidRPr="00E532BD" w:rsidRDefault="00901950" w:rsidP="003F52DD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E532BD">
              <w:rPr>
                <w:sz w:val="20"/>
                <w:szCs w:val="20"/>
              </w:rPr>
              <w:t>4230</w:t>
            </w:r>
          </w:p>
        </w:tc>
      </w:tr>
      <w:tr w:rsidR="00901950" w:rsidRPr="00E532BD" w14:paraId="6573ADAC" w14:textId="77777777" w:rsidTr="003F52DD"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A3A6EC" w14:textId="77777777" w:rsidR="00901950" w:rsidRPr="00E532BD" w:rsidRDefault="00901950" w:rsidP="003F52DD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E532BD">
              <w:rPr>
                <w:b/>
                <w:bCs/>
                <w:sz w:val="20"/>
                <w:szCs w:val="20"/>
              </w:rPr>
              <w:t>RBD-1-1G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478AF3" w14:textId="77777777" w:rsidR="00901950" w:rsidRPr="00E532BD" w:rsidRDefault="00901950" w:rsidP="003F52DD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E532BD">
              <w:rPr>
                <w:sz w:val="20"/>
                <w:szCs w:val="20"/>
              </w:rPr>
              <w:t>200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AA7FD0" w14:textId="77777777" w:rsidR="00901950" w:rsidRPr="00E532BD" w:rsidRDefault="00901950" w:rsidP="003F52DD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E532BD">
              <w:rPr>
                <w:sz w:val="20"/>
                <w:szCs w:val="20"/>
              </w:rPr>
              <w:t>3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F65237" w14:textId="77777777" w:rsidR="00901950" w:rsidRPr="00E532BD" w:rsidRDefault="00901950" w:rsidP="003F52DD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E532BD">
              <w:rPr>
                <w:sz w:val="20"/>
                <w:szCs w:val="20"/>
              </w:rPr>
              <w:t>1.187 (CM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BCC101" w14:textId="77777777" w:rsidR="00901950" w:rsidRPr="00E532BD" w:rsidRDefault="00901950" w:rsidP="003F52DD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E532BD">
              <w:rPr>
                <w:sz w:val="20"/>
                <w:szCs w:val="20"/>
              </w:rPr>
              <w:t>1.2 – 2.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44FF9B" w14:textId="77777777" w:rsidR="00901950" w:rsidRPr="00E532BD" w:rsidRDefault="00901950" w:rsidP="003F52DD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E532BD"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0EB8A5" w14:textId="77777777" w:rsidR="00901950" w:rsidRPr="00E532BD" w:rsidRDefault="00901950" w:rsidP="003F52DD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E532BD">
              <w:rPr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CE7BE4" w14:textId="77777777" w:rsidR="00901950" w:rsidRPr="00E532BD" w:rsidRDefault="00901950" w:rsidP="003F52DD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E532BD">
              <w:rPr>
                <w:sz w:val="20"/>
                <w:szCs w:val="20"/>
              </w:rPr>
              <w:t>2743</w:t>
            </w:r>
          </w:p>
        </w:tc>
      </w:tr>
      <w:tr w:rsidR="00901950" w:rsidRPr="00E532BD" w14:paraId="4133B124" w14:textId="77777777" w:rsidTr="003F52DD"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DA8324" w14:textId="77777777" w:rsidR="00901950" w:rsidRPr="00E532BD" w:rsidRDefault="00901950" w:rsidP="003F52DD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E532BD">
              <w:rPr>
                <w:b/>
                <w:bCs/>
                <w:sz w:val="20"/>
                <w:szCs w:val="20"/>
              </w:rPr>
              <w:t>RBD-1-3H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E5C5E2" w14:textId="77777777" w:rsidR="00901950" w:rsidRPr="00E532BD" w:rsidRDefault="00901950" w:rsidP="003F52DD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E532BD">
              <w:rPr>
                <w:sz w:val="20"/>
                <w:szCs w:val="20"/>
              </w:rPr>
              <w:t>200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E545B8" w14:textId="77777777" w:rsidR="00901950" w:rsidRPr="00E532BD" w:rsidRDefault="00901950" w:rsidP="003F52DD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E532BD">
              <w:rPr>
                <w:sz w:val="20"/>
                <w:szCs w:val="20"/>
              </w:rPr>
              <w:t>3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B07CC9" w14:textId="77777777" w:rsidR="00901950" w:rsidRPr="00E532BD" w:rsidRDefault="00901950" w:rsidP="003F52DD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E532BD">
              <w:rPr>
                <w:sz w:val="20"/>
                <w:szCs w:val="20"/>
              </w:rPr>
              <w:t>1.187 (CM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AFF5CD" w14:textId="77777777" w:rsidR="00901950" w:rsidRPr="00E532BD" w:rsidRDefault="00901950" w:rsidP="003F52DD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E532BD">
              <w:rPr>
                <w:sz w:val="20"/>
                <w:szCs w:val="20"/>
              </w:rPr>
              <w:t>1.5 – 2.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757797" w14:textId="77777777" w:rsidR="00901950" w:rsidRPr="00E532BD" w:rsidRDefault="00901950" w:rsidP="003F52DD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E532BD"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79A596" w14:textId="77777777" w:rsidR="00901950" w:rsidRPr="00E532BD" w:rsidRDefault="00901950" w:rsidP="003F52DD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E532BD">
              <w:rPr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D23B24" w14:textId="77777777" w:rsidR="00901950" w:rsidRPr="00E532BD" w:rsidRDefault="00901950" w:rsidP="003F52DD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E532BD">
              <w:rPr>
                <w:sz w:val="20"/>
                <w:szCs w:val="20"/>
              </w:rPr>
              <w:t>4977</w:t>
            </w:r>
          </w:p>
        </w:tc>
      </w:tr>
      <w:tr w:rsidR="00901950" w:rsidRPr="00E532BD" w14:paraId="792E7110" w14:textId="77777777" w:rsidTr="003F52DD"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1F7C7B" w14:textId="77777777" w:rsidR="00901950" w:rsidRPr="00E532BD" w:rsidRDefault="00901950" w:rsidP="003F52DD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E532BD">
              <w:rPr>
                <w:b/>
                <w:bCs/>
                <w:sz w:val="20"/>
                <w:szCs w:val="20"/>
              </w:rPr>
              <w:t>RBD-2-1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F762B0" w14:textId="77777777" w:rsidR="00901950" w:rsidRPr="00E532BD" w:rsidRDefault="00901950" w:rsidP="003F52DD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E532BD">
              <w:rPr>
                <w:sz w:val="20"/>
                <w:szCs w:val="20"/>
              </w:rPr>
              <w:t>200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91B1E8" w14:textId="77777777" w:rsidR="00901950" w:rsidRPr="00E532BD" w:rsidRDefault="00901950" w:rsidP="003F52DD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E532BD">
              <w:rPr>
                <w:sz w:val="20"/>
                <w:szCs w:val="20"/>
              </w:rPr>
              <w:t>3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63056B" w14:textId="77777777" w:rsidR="00901950" w:rsidRPr="00E532BD" w:rsidRDefault="00901950" w:rsidP="003F52DD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E532BD">
              <w:rPr>
                <w:sz w:val="20"/>
                <w:szCs w:val="20"/>
              </w:rPr>
              <w:t>1.187 (CM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D3C88A" w14:textId="77777777" w:rsidR="00901950" w:rsidRPr="00E532BD" w:rsidRDefault="00901950" w:rsidP="003F52DD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E532BD">
              <w:rPr>
                <w:sz w:val="20"/>
                <w:szCs w:val="20"/>
              </w:rPr>
              <w:t>1.2 – 2.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C13AE9" w14:textId="77777777" w:rsidR="00901950" w:rsidRPr="00E532BD" w:rsidRDefault="00901950" w:rsidP="003F52DD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E532BD"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FDE23F" w14:textId="77777777" w:rsidR="00901950" w:rsidRPr="00E532BD" w:rsidRDefault="00901950" w:rsidP="003F52DD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E532BD">
              <w:rPr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DD7069" w14:textId="77777777" w:rsidR="00901950" w:rsidRPr="00E532BD" w:rsidRDefault="00901950" w:rsidP="003F52DD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E532BD">
              <w:rPr>
                <w:sz w:val="20"/>
                <w:szCs w:val="20"/>
              </w:rPr>
              <w:t>3347</w:t>
            </w:r>
          </w:p>
        </w:tc>
      </w:tr>
      <w:tr w:rsidR="00901950" w:rsidRPr="00E532BD" w14:paraId="055E646B" w14:textId="77777777" w:rsidTr="003F52DD"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B47C03" w14:textId="77777777" w:rsidR="00901950" w:rsidRPr="00E532BD" w:rsidRDefault="00901950" w:rsidP="003F52DD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E532BD">
              <w:rPr>
                <w:b/>
                <w:bCs/>
                <w:sz w:val="20"/>
                <w:szCs w:val="20"/>
              </w:rPr>
              <w:t>RBD-2-1B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0622AD" w14:textId="77777777" w:rsidR="00901950" w:rsidRPr="00E532BD" w:rsidRDefault="00901950" w:rsidP="003F52DD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E532BD">
              <w:rPr>
                <w:sz w:val="20"/>
                <w:szCs w:val="20"/>
              </w:rPr>
              <w:t>200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6D51C4" w14:textId="77777777" w:rsidR="00901950" w:rsidRPr="00E532BD" w:rsidRDefault="00901950" w:rsidP="003F52DD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E532BD">
              <w:rPr>
                <w:sz w:val="20"/>
                <w:szCs w:val="20"/>
              </w:rPr>
              <w:t>3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E69D0D" w14:textId="77777777" w:rsidR="00901950" w:rsidRPr="00E532BD" w:rsidRDefault="00901950" w:rsidP="003F52DD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E532BD">
              <w:rPr>
                <w:sz w:val="20"/>
                <w:szCs w:val="20"/>
              </w:rPr>
              <w:t>1.187 (CM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23D530" w14:textId="77777777" w:rsidR="00901950" w:rsidRPr="00E532BD" w:rsidRDefault="00901950" w:rsidP="003F52DD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E532BD">
              <w:rPr>
                <w:sz w:val="20"/>
                <w:szCs w:val="20"/>
              </w:rPr>
              <w:t>1.4 – 2.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B667A2" w14:textId="77777777" w:rsidR="00901950" w:rsidRPr="00E532BD" w:rsidRDefault="00901950" w:rsidP="003F52DD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E532BD"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B2797C" w14:textId="77777777" w:rsidR="00901950" w:rsidRPr="00E532BD" w:rsidRDefault="00901950" w:rsidP="003F52DD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E532BD">
              <w:rPr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EB5666" w14:textId="77777777" w:rsidR="00901950" w:rsidRPr="00E532BD" w:rsidRDefault="00901950" w:rsidP="003F52DD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E532BD">
              <w:rPr>
                <w:sz w:val="20"/>
                <w:szCs w:val="20"/>
              </w:rPr>
              <w:t>1693</w:t>
            </w:r>
          </w:p>
        </w:tc>
      </w:tr>
      <w:tr w:rsidR="00901950" w:rsidRPr="00E532BD" w14:paraId="3EAD26D6" w14:textId="77777777" w:rsidTr="003F52DD"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3F1CCA" w14:textId="77777777" w:rsidR="00901950" w:rsidRPr="00E532BD" w:rsidRDefault="00901950" w:rsidP="003F52DD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E532BD">
              <w:rPr>
                <w:b/>
                <w:bCs/>
                <w:sz w:val="20"/>
                <w:szCs w:val="20"/>
              </w:rPr>
              <w:t>RBD-2-3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402289" w14:textId="77777777" w:rsidR="00901950" w:rsidRPr="00E532BD" w:rsidRDefault="00901950" w:rsidP="003F52DD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E532BD">
              <w:rPr>
                <w:sz w:val="20"/>
                <w:szCs w:val="20"/>
              </w:rPr>
              <w:t>200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79C19A" w14:textId="77777777" w:rsidR="00901950" w:rsidRPr="00E532BD" w:rsidRDefault="00901950" w:rsidP="003F52DD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E532BD">
              <w:rPr>
                <w:sz w:val="20"/>
                <w:szCs w:val="20"/>
              </w:rPr>
              <w:t>3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051700" w14:textId="77777777" w:rsidR="00901950" w:rsidRPr="00E532BD" w:rsidRDefault="00901950" w:rsidP="003F52DD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E532BD">
              <w:rPr>
                <w:sz w:val="20"/>
                <w:szCs w:val="20"/>
              </w:rPr>
              <w:t>1.187 (CM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501D9C" w14:textId="77777777" w:rsidR="00901950" w:rsidRPr="00E532BD" w:rsidRDefault="00901950" w:rsidP="003F52DD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E532BD">
              <w:rPr>
                <w:sz w:val="20"/>
                <w:szCs w:val="20"/>
              </w:rPr>
              <w:t>1.5 – 2.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8CD5DE" w14:textId="77777777" w:rsidR="00901950" w:rsidRPr="00E532BD" w:rsidRDefault="00901950" w:rsidP="003F52DD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E532BD"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F58A93" w14:textId="77777777" w:rsidR="00901950" w:rsidRPr="00E532BD" w:rsidRDefault="00901950" w:rsidP="003F52DD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E532BD">
              <w:rPr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D21CF1" w14:textId="77777777" w:rsidR="00901950" w:rsidRPr="00E532BD" w:rsidRDefault="00901950" w:rsidP="003F52DD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E532BD">
              <w:rPr>
                <w:sz w:val="20"/>
                <w:szCs w:val="20"/>
              </w:rPr>
              <w:t>1755</w:t>
            </w:r>
          </w:p>
        </w:tc>
      </w:tr>
    </w:tbl>
    <w:p w14:paraId="13B7BF0E" w14:textId="77777777" w:rsidR="00901950" w:rsidRPr="00E532BD" w:rsidRDefault="00901950" w:rsidP="00901950">
      <w:pPr>
        <w:pStyle w:val="Paragraph"/>
        <w:ind w:firstLine="0"/>
        <w:jc w:val="both"/>
      </w:pPr>
      <w:r w:rsidRPr="00E532BD">
        <w:t xml:space="preserve">Supplemental Table 2: Microscope parameters used to collect Cryo-EM data of the nanobody complexes. </w:t>
      </w:r>
    </w:p>
    <w:p w14:paraId="5E5556B0" w14:textId="77777777" w:rsidR="00901950" w:rsidRDefault="00901950"/>
    <w:sectPr w:rsidR="009019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950"/>
    <w:rsid w:val="00901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90445"/>
  <w15:chartTrackingRefBased/>
  <w15:docId w15:val="{7368F9A7-4579-4BE5-B159-5CC21AD14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901950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8-03T08:35:00Z</dcterms:created>
  <dcterms:modified xsi:type="dcterms:W3CDTF">2022-08-03T08:35:00Z</dcterms:modified>
</cp:coreProperties>
</file>